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1FFE6" w14:textId="5C403B9F" w:rsidR="00786A19" w:rsidRPr="00B41E66" w:rsidRDefault="00786A19">
      <w:pPr>
        <w:rPr>
          <w:rFonts w:ascii="Times New Roman" w:hAnsi="Times New Roman" w:cs="Times New Roman"/>
        </w:rPr>
      </w:pPr>
      <w:r w:rsidRPr="00B41E66">
        <w:rPr>
          <w:rFonts w:ascii="Times New Roman" w:hAnsi="Times New Roman" w:cs="Times New Roman"/>
        </w:rPr>
        <w:t xml:space="preserve">Table </w:t>
      </w:r>
      <w:r w:rsidR="00CE5876">
        <w:rPr>
          <w:rFonts w:ascii="Times New Roman" w:hAnsi="Times New Roman" w:cs="Times New Roman"/>
        </w:rPr>
        <w:t>S2</w:t>
      </w:r>
      <w:bookmarkStart w:id="0" w:name="_GoBack"/>
      <w:bookmarkEnd w:id="0"/>
      <w:r w:rsidRPr="00B41E66">
        <w:rPr>
          <w:rFonts w:ascii="Times New Roman" w:hAnsi="Times New Roman" w:cs="Times New Roman"/>
        </w:rPr>
        <w:t>. Typicality ratings for Experiment 1</w:t>
      </w:r>
    </w:p>
    <w:p w14:paraId="5402EFAC" w14:textId="77777777" w:rsidR="00786A19" w:rsidRPr="00B41E66" w:rsidRDefault="00786A19">
      <w:pPr>
        <w:rPr>
          <w:rFonts w:ascii="Times New Roman" w:hAnsi="Times New Roman" w:cs="Times New Roman"/>
        </w:rPr>
      </w:pPr>
    </w:p>
    <w:tbl>
      <w:tblPr>
        <w:tblStyle w:val="TableGrid"/>
        <w:tblW w:w="9701" w:type="dxa"/>
        <w:tblInd w:w="-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3827"/>
        <w:gridCol w:w="742"/>
        <w:gridCol w:w="743"/>
        <w:gridCol w:w="743"/>
        <w:gridCol w:w="742"/>
        <w:gridCol w:w="743"/>
        <w:gridCol w:w="743"/>
      </w:tblGrid>
      <w:tr w:rsidR="00507887" w:rsidRPr="00B41E66" w14:paraId="69EE5C71" w14:textId="77777777" w:rsidTr="004D4DDF">
        <w:tc>
          <w:tcPr>
            <w:tcW w:w="1418" w:type="dxa"/>
            <w:vAlign w:val="center"/>
          </w:tcPr>
          <w:p w14:paraId="067E71BA" w14:textId="77777777" w:rsidR="00507887" w:rsidRPr="00B41E66" w:rsidRDefault="00507887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ole Noun</w:t>
            </w:r>
          </w:p>
        </w:tc>
        <w:tc>
          <w:tcPr>
            <w:tcW w:w="3827" w:type="dxa"/>
            <w:vAlign w:val="center"/>
          </w:tcPr>
          <w:p w14:paraId="3BDD99C1" w14:textId="77777777" w:rsidR="00507887" w:rsidRPr="00B41E66" w:rsidRDefault="00507887" w:rsidP="004B2C4A">
            <w:pPr>
              <w:ind w:right="-442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Role Description </w:t>
            </w:r>
          </w:p>
        </w:tc>
        <w:tc>
          <w:tcPr>
            <w:tcW w:w="1485" w:type="dxa"/>
            <w:gridSpan w:val="2"/>
            <w:vAlign w:val="center"/>
          </w:tcPr>
          <w:p w14:paraId="3F6048E5" w14:textId="0514C10A" w:rsidR="00507887" w:rsidRPr="00B41E66" w:rsidRDefault="00507887" w:rsidP="004D4DDF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retest</w:t>
            </w:r>
          </w:p>
          <w:p w14:paraId="6BD9537A" w14:textId="77777777" w:rsidR="00507887" w:rsidRPr="00B41E66" w:rsidRDefault="00507887" w:rsidP="004D4DDF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Role noun</w:t>
            </w:r>
          </w:p>
        </w:tc>
        <w:tc>
          <w:tcPr>
            <w:tcW w:w="1485" w:type="dxa"/>
            <w:gridSpan w:val="2"/>
            <w:vAlign w:val="center"/>
          </w:tcPr>
          <w:p w14:paraId="0B646ACE" w14:textId="36ED0EA1" w:rsidR="00507887" w:rsidRPr="00B41E66" w:rsidRDefault="00507887" w:rsidP="004D4DDF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retest</w:t>
            </w:r>
          </w:p>
          <w:p w14:paraId="26622180" w14:textId="77777777" w:rsidR="00507887" w:rsidRPr="00B41E66" w:rsidRDefault="00507887" w:rsidP="004D4DDF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86" w:type="dxa"/>
            <w:gridSpan w:val="2"/>
            <w:vAlign w:val="center"/>
          </w:tcPr>
          <w:p w14:paraId="1DABFBFA" w14:textId="3F5718A5" w:rsidR="00507887" w:rsidRPr="00B41E66" w:rsidRDefault="00507887" w:rsidP="004D4DDF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ollow-up Description</w:t>
            </w:r>
          </w:p>
        </w:tc>
      </w:tr>
      <w:tr w:rsidR="004D4DDF" w:rsidRPr="00B41E66" w14:paraId="2F5903A3" w14:textId="77777777" w:rsidTr="004D4DDF">
        <w:tc>
          <w:tcPr>
            <w:tcW w:w="5245" w:type="dxa"/>
            <w:gridSpan w:val="2"/>
          </w:tcPr>
          <w:p w14:paraId="785D44D9" w14:textId="77777777" w:rsidR="004D4DDF" w:rsidRPr="00B41E66" w:rsidRDefault="004D4DDF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ALE TYPICALITY</w:t>
            </w:r>
          </w:p>
        </w:tc>
        <w:tc>
          <w:tcPr>
            <w:tcW w:w="742" w:type="dxa"/>
            <w:vAlign w:val="center"/>
          </w:tcPr>
          <w:p w14:paraId="2D2724F4" w14:textId="77777777" w:rsidR="004D4DDF" w:rsidRPr="00B41E66" w:rsidRDefault="004D4DDF" w:rsidP="004D4D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41E66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743" w:type="dxa"/>
            <w:vAlign w:val="center"/>
          </w:tcPr>
          <w:p w14:paraId="51C182AD" w14:textId="56B9F4B1" w:rsidR="004D4DDF" w:rsidRPr="00B41E66" w:rsidRDefault="004D4DDF" w:rsidP="004B2C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41E66">
              <w:rPr>
                <w:rFonts w:ascii="Times New Roman" w:hAnsi="Times New Roman" w:cs="Times New Roman"/>
                <w:i/>
              </w:rPr>
              <w:t>SD</w:t>
            </w:r>
            <w:r w:rsidRPr="004D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3" w:type="dxa"/>
            <w:vAlign w:val="center"/>
          </w:tcPr>
          <w:p w14:paraId="07BEFF1E" w14:textId="7C775407" w:rsidR="004D4DDF" w:rsidRPr="00B41E66" w:rsidRDefault="004D4DDF" w:rsidP="004D4D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41E66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742" w:type="dxa"/>
            <w:vAlign w:val="center"/>
          </w:tcPr>
          <w:p w14:paraId="454DD453" w14:textId="0541EFCF" w:rsidR="004D4DDF" w:rsidRPr="00B41E66" w:rsidRDefault="004D4DDF" w:rsidP="004B2C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41E66">
              <w:rPr>
                <w:rFonts w:ascii="Times New Roman" w:hAnsi="Times New Roman" w:cs="Times New Roman"/>
                <w:i/>
              </w:rPr>
              <w:t>SD</w:t>
            </w:r>
            <w:r w:rsidRPr="004D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3" w:type="dxa"/>
            <w:vAlign w:val="center"/>
          </w:tcPr>
          <w:p w14:paraId="55D7575B" w14:textId="77777777" w:rsidR="004D4DDF" w:rsidRPr="00B41E66" w:rsidRDefault="004D4DDF" w:rsidP="004D4DDF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41E66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743" w:type="dxa"/>
            <w:vAlign w:val="center"/>
          </w:tcPr>
          <w:p w14:paraId="413F2AC8" w14:textId="60E02700" w:rsidR="004D4DDF" w:rsidRPr="00B41E66" w:rsidRDefault="004D4DDF" w:rsidP="004B2C4A">
            <w:pPr>
              <w:rPr>
                <w:rFonts w:ascii="Times New Roman" w:hAnsi="Times New Roman" w:cs="Times New Roman"/>
                <w:i/>
              </w:rPr>
            </w:pPr>
            <w:r w:rsidRPr="004D4DDF">
              <w:rPr>
                <w:rFonts w:ascii="Times New Roman" w:hAnsi="Times New Roman" w:cs="Times New Roman"/>
              </w:rPr>
              <w:t>(</w:t>
            </w:r>
            <w:r w:rsidRPr="00B41E66">
              <w:rPr>
                <w:rFonts w:ascii="Times New Roman" w:hAnsi="Times New Roman" w:cs="Times New Roman"/>
                <w:i/>
              </w:rPr>
              <w:t>SD</w:t>
            </w:r>
            <w:r w:rsidRPr="004D4DDF">
              <w:rPr>
                <w:rFonts w:ascii="Times New Roman" w:hAnsi="Times New Roman" w:cs="Times New Roman"/>
              </w:rPr>
              <w:t>)</w:t>
            </w:r>
          </w:p>
        </w:tc>
      </w:tr>
      <w:tr w:rsidR="00544B09" w:rsidRPr="00B41E66" w14:paraId="4B6C33CB" w14:textId="77777777" w:rsidTr="004D4DDF">
        <w:tc>
          <w:tcPr>
            <w:tcW w:w="1418" w:type="dxa"/>
          </w:tcPr>
          <w:p w14:paraId="04ED5AE9" w14:textId="7A92B4B2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onstruction worker</w:t>
            </w:r>
          </w:p>
        </w:tc>
        <w:tc>
          <w:tcPr>
            <w:tcW w:w="3827" w:type="dxa"/>
            <w:vAlign w:val="center"/>
          </w:tcPr>
          <w:p w14:paraId="20C55631" w14:textId="7D5162DB" w:rsidR="00544B09" w:rsidRPr="00B41E66" w:rsidRDefault="007B682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A. W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erects walls, uses mortar</w:t>
            </w:r>
          </w:p>
          <w:p w14:paraId="4D885C75" w14:textId="77777777" w:rsidR="00544B09" w:rsidRPr="00B41E66" w:rsidRDefault="00544B09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and concrete.</w:t>
            </w:r>
          </w:p>
        </w:tc>
        <w:tc>
          <w:tcPr>
            <w:tcW w:w="742" w:type="dxa"/>
            <w:vAlign w:val="bottom"/>
          </w:tcPr>
          <w:p w14:paraId="034FD95D" w14:textId="628C77E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43" w:type="dxa"/>
            <w:vAlign w:val="bottom"/>
          </w:tcPr>
          <w:p w14:paraId="295264A2" w14:textId="70F9FC2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8EB55E5" w14:textId="06C5CB3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42" w:type="dxa"/>
            <w:vAlign w:val="bottom"/>
          </w:tcPr>
          <w:p w14:paraId="574B2821" w14:textId="247E7FB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94F5014" w14:textId="27B04D67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43" w:type="dxa"/>
            <w:vAlign w:val="bottom"/>
          </w:tcPr>
          <w:p w14:paraId="72C00427" w14:textId="2C0B7744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2FBE00DF" w14:textId="77777777" w:rsidTr="004D4DDF">
        <w:tc>
          <w:tcPr>
            <w:tcW w:w="1418" w:type="dxa"/>
          </w:tcPr>
          <w:p w14:paraId="110BD4AE" w14:textId="21117614" w:rsidR="00544B09" w:rsidRPr="00B41E66" w:rsidRDefault="00212813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lumber</w:t>
            </w:r>
          </w:p>
        </w:tc>
        <w:tc>
          <w:tcPr>
            <w:tcW w:w="3827" w:type="dxa"/>
            <w:vAlign w:val="center"/>
          </w:tcPr>
          <w:p w14:paraId="0DEADA33" w14:textId="41105DF1" w:rsidR="00544B09" w:rsidRPr="00B41E66" w:rsidRDefault="007B682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C. M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lays pipes, repairs burst pipes, maintains the sewage system.</w:t>
            </w:r>
          </w:p>
        </w:tc>
        <w:tc>
          <w:tcPr>
            <w:tcW w:w="742" w:type="dxa"/>
            <w:vAlign w:val="bottom"/>
          </w:tcPr>
          <w:p w14:paraId="05C198D8" w14:textId="72E0A53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743" w:type="dxa"/>
            <w:vAlign w:val="bottom"/>
          </w:tcPr>
          <w:p w14:paraId="6F11406D" w14:textId="414B426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3E18B04" w14:textId="6A7D73F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42" w:type="dxa"/>
            <w:vAlign w:val="bottom"/>
          </w:tcPr>
          <w:p w14:paraId="7E9EBDD7" w14:textId="23F61B2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AE5D373" w14:textId="6BA6D91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43" w:type="dxa"/>
            <w:vAlign w:val="bottom"/>
          </w:tcPr>
          <w:p w14:paraId="4DED9D72" w14:textId="335ED11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398EFF16" w14:textId="77777777" w:rsidTr="004D4DDF">
        <w:tc>
          <w:tcPr>
            <w:tcW w:w="1418" w:type="dxa"/>
          </w:tcPr>
          <w:p w14:paraId="2734386A" w14:textId="35EBA127" w:rsidR="00544B09" w:rsidRPr="00B41E66" w:rsidRDefault="00212813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Blacksmith</w:t>
            </w:r>
          </w:p>
        </w:tc>
        <w:tc>
          <w:tcPr>
            <w:tcW w:w="3827" w:type="dxa"/>
            <w:vAlign w:val="center"/>
          </w:tcPr>
          <w:p w14:paraId="19650657" w14:textId="50E86646" w:rsidR="00544B09" w:rsidRPr="00B41E66" w:rsidRDefault="007B682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F. V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shapes metal, uses a hammer and anvil, works on hot iron.</w:t>
            </w:r>
          </w:p>
        </w:tc>
        <w:tc>
          <w:tcPr>
            <w:tcW w:w="742" w:type="dxa"/>
            <w:vAlign w:val="bottom"/>
          </w:tcPr>
          <w:p w14:paraId="53B0E430" w14:textId="6C6F724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43" w:type="dxa"/>
            <w:vAlign w:val="bottom"/>
          </w:tcPr>
          <w:p w14:paraId="442EE233" w14:textId="7F403CE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5A8936C" w14:textId="5CD8637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42" w:type="dxa"/>
            <w:vAlign w:val="bottom"/>
          </w:tcPr>
          <w:p w14:paraId="3F2C685B" w14:textId="337D275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5AC47E6" w14:textId="7583381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43" w:type="dxa"/>
            <w:vAlign w:val="bottom"/>
          </w:tcPr>
          <w:p w14:paraId="5D4EF80D" w14:textId="1FADE8D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04BA2F4A" w14:textId="77777777" w:rsidTr="004D4DDF">
        <w:tc>
          <w:tcPr>
            <w:tcW w:w="1418" w:type="dxa"/>
          </w:tcPr>
          <w:p w14:paraId="3DDCCC34" w14:textId="2B921E60" w:rsidR="00544B09" w:rsidRPr="00B41E66" w:rsidRDefault="00212813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Janitor</w:t>
            </w:r>
          </w:p>
        </w:tc>
        <w:tc>
          <w:tcPr>
            <w:tcW w:w="3827" w:type="dxa"/>
            <w:vAlign w:val="center"/>
          </w:tcPr>
          <w:p w14:paraId="5A92BF3B" w14:textId="55C53D4B" w:rsidR="00544B09" w:rsidRPr="00B41E66" w:rsidRDefault="007B682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H. L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takes care of a building, carries out small repairs, keeps the keys.</w:t>
            </w:r>
          </w:p>
        </w:tc>
        <w:tc>
          <w:tcPr>
            <w:tcW w:w="742" w:type="dxa"/>
            <w:vAlign w:val="bottom"/>
          </w:tcPr>
          <w:p w14:paraId="4ABF1A31" w14:textId="677BA87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743" w:type="dxa"/>
            <w:vAlign w:val="bottom"/>
          </w:tcPr>
          <w:p w14:paraId="205CA8E3" w14:textId="5E6DDDB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DC7D333" w14:textId="76FACCB2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42" w:type="dxa"/>
            <w:vAlign w:val="bottom"/>
          </w:tcPr>
          <w:p w14:paraId="15FE10FD" w14:textId="635B5C4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EDE7BFF" w14:textId="43D58FE2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vAlign w:val="bottom"/>
          </w:tcPr>
          <w:p w14:paraId="4847C76B" w14:textId="0E7DB34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0)</w:t>
            </w:r>
          </w:p>
        </w:tc>
      </w:tr>
      <w:tr w:rsidR="00544B09" w:rsidRPr="00B41E66" w14:paraId="34ADFCD6" w14:textId="77777777" w:rsidTr="004D4DDF">
        <w:tc>
          <w:tcPr>
            <w:tcW w:w="1418" w:type="dxa"/>
          </w:tcPr>
          <w:p w14:paraId="75B4CE12" w14:textId="5F3A29A0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Electrician</w:t>
            </w:r>
          </w:p>
        </w:tc>
        <w:tc>
          <w:tcPr>
            <w:tcW w:w="3827" w:type="dxa"/>
            <w:vAlign w:val="center"/>
          </w:tcPr>
          <w:p w14:paraId="34527E7A" w14:textId="113F9FF6" w:rsidR="00544B09" w:rsidRPr="00B41E66" w:rsidRDefault="007B682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J. P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installs power lines and cables, checks electricity voltage.</w:t>
            </w:r>
          </w:p>
        </w:tc>
        <w:tc>
          <w:tcPr>
            <w:tcW w:w="742" w:type="dxa"/>
            <w:vAlign w:val="bottom"/>
          </w:tcPr>
          <w:p w14:paraId="5BCAE490" w14:textId="5CAE8E0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743" w:type="dxa"/>
            <w:vAlign w:val="bottom"/>
          </w:tcPr>
          <w:p w14:paraId="11AF44C7" w14:textId="37E0518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BEE3F51" w14:textId="2304C5A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42" w:type="dxa"/>
            <w:vAlign w:val="bottom"/>
          </w:tcPr>
          <w:p w14:paraId="4DFFC2AB" w14:textId="42F096B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7DBF575" w14:textId="06D06588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43" w:type="dxa"/>
            <w:vAlign w:val="bottom"/>
          </w:tcPr>
          <w:p w14:paraId="7C647373" w14:textId="3E16661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63D81B5C" w14:textId="77777777" w:rsidTr="004D4DDF">
        <w:tc>
          <w:tcPr>
            <w:tcW w:w="1418" w:type="dxa"/>
          </w:tcPr>
          <w:p w14:paraId="11C9738A" w14:textId="555BB990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echanic</w:t>
            </w:r>
          </w:p>
        </w:tc>
        <w:tc>
          <w:tcPr>
            <w:tcW w:w="3827" w:type="dxa"/>
            <w:vAlign w:val="center"/>
          </w:tcPr>
          <w:p w14:paraId="786227C8" w14:textId="56A8D470" w:rsidR="00544B09" w:rsidRPr="00B41E66" w:rsidRDefault="00F65294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L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repairs cars and engines, checks brakes in a workshop.</w:t>
            </w:r>
          </w:p>
        </w:tc>
        <w:tc>
          <w:tcPr>
            <w:tcW w:w="742" w:type="dxa"/>
            <w:vAlign w:val="bottom"/>
          </w:tcPr>
          <w:p w14:paraId="689D1BC4" w14:textId="2C76612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743" w:type="dxa"/>
            <w:vAlign w:val="bottom"/>
          </w:tcPr>
          <w:p w14:paraId="6E3F0EA2" w14:textId="33A4BF40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421544B" w14:textId="0064767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42" w:type="dxa"/>
            <w:vAlign w:val="bottom"/>
          </w:tcPr>
          <w:p w14:paraId="0DAB630B" w14:textId="22D2D2C8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3034D67" w14:textId="6D868A57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43" w:type="dxa"/>
            <w:vAlign w:val="bottom"/>
          </w:tcPr>
          <w:p w14:paraId="30BD28EF" w14:textId="1929AC1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8)</w:t>
            </w:r>
          </w:p>
        </w:tc>
      </w:tr>
      <w:tr w:rsidR="00544B09" w:rsidRPr="00B41E66" w14:paraId="68EB3433" w14:textId="77777777" w:rsidTr="004D4DDF">
        <w:tc>
          <w:tcPr>
            <w:tcW w:w="1418" w:type="dxa"/>
          </w:tcPr>
          <w:p w14:paraId="749E94A6" w14:textId="3AEAAC5E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oldier</w:t>
            </w:r>
          </w:p>
        </w:tc>
        <w:tc>
          <w:tcPr>
            <w:tcW w:w="3827" w:type="dxa"/>
            <w:vAlign w:val="center"/>
          </w:tcPr>
          <w:p w14:paraId="02B9AAA8" w14:textId="3F6CDF43" w:rsidR="00544B09" w:rsidRPr="00B41E66" w:rsidRDefault="00F65294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L. T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serves in the army in times of war, fires at command.</w:t>
            </w:r>
          </w:p>
        </w:tc>
        <w:tc>
          <w:tcPr>
            <w:tcW w:w="742" w:type="dxa"/>
            <w:vAlign w:val="bottom"/>
          </w:tcPr>
          <w:p w14:paraId="27D4965F" w14:textId="0ECEADD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743" w:type="dxa"/>
            <w:vAlign w:val="bottom"/>
          </w:tcPr>
          <w:p w14:paraId="21997BDB" w14:textId="5249C2D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83133AA" w14:textId="116E272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42" w:type="dxa"/>
            <w:vAlign w:val="bottom"/>
          </w:tcPr>
          <w:p w14:paraId="3297AF97" w14:textId="0CED168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037FB7E" w14:textId="191F7A1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43" w:type="dxa"/>
            <w:vAlign w:val="bottom"/>
          </w:tcPr>
          <w:p w14:paraId="7EB7B6C2" w14:textId="027421D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2)</w:t>
            </w:r>
          </w:p>
        </w:tc>
      </w:tr>
      <w:tr w:rsidR="00544B09" w:rsidRPr="00B41E66" w14:paraId="40DD4D2A" w14:textId="77777777" w:rsidTr="004D4DDF">
        <w:tc>
          <w:tcPr>
            <w:tcW w:w="1418" w:type="dxa"/>
          </w:tcPr>
          <w:p w14:paraId="223E7D31" w14:textId="57E370EE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arpenter</w:t>
            </w:r>
          </w:p>
        </w:tc>
        <w:tc>
          <w:tcPr>
            <w:tcW w:w="3827" w:type="dxa"/>
            <w:vAlign w:val="center"/>
          </w:tcPr>
          <w:p w14:paraId="52559385" w14:textId="460F3DC5" w:rsidR="00544B09" w:rsidRPr="00B41E66" w:rsidRDefault="00F65294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. F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repairs and produces furniture, works with wood.</w:t>
            </w:r>
          </w:p>
        </w:tc>
        <w:tc>
          <w:tcPr>
            <w:tcW w:w="742" w:type="dxa"/>
            <w:vAlign w:val="bottom"/>
          </w:tcPr>
          <w:p w14:paraId="38094389" w14:textId="0185DCC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743" w:type="dxa"/>
            <w:vAlign w:val="bottom"/>
          </w:tcPr>
          <w:p w14:paraId="5670C007" w14:textId="72C525C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3E839D8A" w14:textId="3D32FD3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742" w:type="dxa"/>
            <w:vAlign w:val="bottom"/>
          </w:tcPr>
          <w:p w14:paraId="5A3F9E88" w14:textId="7E85102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5B1BAB8" w14:textId="500F320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vAlign w:val="bottom"/>
          </w:tcPr>
          <w:p w14:paraId="1E551397" w14:textId="4A82C52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051DDE55" w14:textId="77777777" w:rsidTr="004D4DDF">
        <w:tc>
          <w:tcPr>
            <w:tcW w:w="1418" w:type="dxa"/>
          </w:tcPr>
          <w:p w14:paraId="04E61EC6" w14:textId="5C35B5D4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IT-expert</w:t>
            </w:r>
          </w:p>
        </w:tc>
        <w:tc>
          <w:tcPr>
            <w:tcW w:w="3827" w:type="dxa"/>
            <w:vAlign w:val="center"/>
          </w:tcPr>
          <w:p w14:paraId="0B375598" w14:textId="54F58E55" w:rsidR="00544B09" w:rsidRPr="00B41E66" w:rsidRDefault="00C008E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P. K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develops software, monitors computer systems.</w:t>
            </w:r>
          </w:p>
        </w:tc>
        <w:tc>
          <w:tcPr>
            <w:tcW w:w="742" w:type="dxa"/>
            <w:vAlign w:val="bottom"/>
          </w:tcPr>
          <w:p w14:paraId="64DB5C84" w14:textId="00B2E50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743" w:type="dxa"/>
            <w:vAlign w:val="bottom"/>
          </w:tcPr>
          <w:p w14:paraId="4E792BEA" w14:textId="1046EB1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996826E" w14:textId="37318B2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742" w:type="dxa"/>
            <w:vAlign w:val="bottom"/>
          </w:tcPr>
          <w:p w14:paraId="3E16884F" w14:textId="51C9985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1780A15" w14:textId="7B79020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vAlign w:val="bottom"/>
          </w:tcPr>
          <w:p w14:paraId="752770C3" w14:textId="666EC81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1751EED7" w14:textId="77777777" w:rsidTr="004D4DDF">
        <w:tc>
          <w:tcPr>
            <w:tcW w:w="1418" w:type="dxa"/>
          </w:tcPr>
          <w:p w14:paraId="65E71AB3" w14:textId="138D5BD0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Astronaut</w:t>
            </w:r>
          </w:p>
        </w:tc>
        <w:tc>
          <w:tcPr>
            <w:tcW w:w="3827" w:type="dxa"/>
            <w:vAlign w:val="center"/>
          </w:tcPr>
          <w:p w14:paraId="6DF82B3A" w14:textId="7BEC2876" w:rsidR="00544B09" w:rsidRPr="00B41E66" w:rsidRDefault="00C008E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B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travels into space in a rocket, works at NASA.</w:t>
            </w:r>
          </w:p>
        </w:tc>
        <w:tc>
          <w:tcPr>
            <w:tcW w:w="742" w:type="dxa"/>
            <w:vAlign w:val="bottom"/>
          </w:tcPr>
          <w:p w14:paraId="649F46FB" w14:textId="0B5E423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743" w:type="dxa"/>
            <w:vAlign w:val="bottom"/>
          </w:tcPr>
          <w:p w14:paraId="4D72EF36" w14:textId="0BB5497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D4FD743" w14:textId="7ED332B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42" w:type="dxa"/>
            <w:vAlign w:val="bottom"/>
          </w:tcPr>
          <w:p w14:paraId="0B020DB8" w14:textId="3DE5F1E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8D5004B" w14:textId="23C8A8F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743" w:type="dxa"/>
            <w:vAlign w:val="bottom"/>
          </w:tcPr>
          <w:p w14:paraId="4E791CC7" w14:textId="4E999DE8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0268579D" w14:textId="77777777" w:rsidTr="004D4DDF">
        <w:tc>
          <w:tcPr>
            <w:tcW w:w="1418" w:type="dxa"/>
          </w:tcPr>
          <w:p w14:paraId="3D445AD7" w14:textId="3107ED37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Engineer</w:t>
            </w:r>
          </w:p>
        </w:tc>
        <w:tc>
          <w:tcPr>
            <w:tcW w:w="3827" w:type="dxa"/>
            <w:vAlign w:val="center"/>
          </w:tcPr>
          <w:p w14:paraId="025DAE72" w14:textId="70489610" w:rsidR="00544B09" w:rsidRPr="00B41E66" w:rsidRDefault="00C008E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F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has a technical university degree, des</w:t>
            </w:r>
            <w:r w:rsidR="0023731A" w:rsidRPr="00B41E66">
              <w:rPr>
                <w:rFonts w:ascii="Times New Roman" w:eastAsia="Times New Roman" w:hAnsi="Times New Roman" w:cs="Times New Roman"/>
              </w:rPr>
              <w:t>igns machines and construction plans.</w:t>
            </w:r>
          </w:p>
        </w:tc>
        <w:tc>
          <w:tcPr>
            <w:tcW w:w="742" w:type="dxa"/>
            <w:vAlign w:val="bottom"/>
          </w:tcPr>
          <w:p w14:paraId="5EF9F1B3" w14:textId="4366017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43" w:type="dxa"/>
            <w:vAlign w:val="bottom"/>
          </w:tcPr>
          <w:p w14:paraId="35BA5944" w14:textId="44D1177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8FF4C23" w14:textId="3D2EECD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742" w:type="dxa"/>
            <w:vAlign w:val="bottom"/>
          </w:tcPr>
          <w:p w14:paraId="0518AAAB" w14:textId="397F3DB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E580E55" w14:textId="5D72914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43" w:type="dxa"/>
            <w:vAlign w:val="bottom"/>
          </w:tcPr>
          <w:p w14:paraId="332A8CCD" w14:textId="5073B52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1)</w:t>
            </w:r>
          </w:p>
        </w:tc>
      </w:tr>
      <w:tr w:rsidR="00544B09" w:rsidRPr="00B41E66" w14:paraId="49DBDD43" w14:textId="77777777" w:rsidTr="004D4DDF">
        <w:tc>
          <w:tcPr>
            <w:tcW w:w="1418" w:type="dxa"/>
          </w:tcPr>
          <w:p w14:paraId="77F5CBEB" w14:textId="182428BB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Train driver</w:t>
            </w:r>
          </w:p>
        </w:tc>
        <w:tc>
          <w:tcPr>
            <w:tcW w:w="3827" w:type="dxa"/>
            <w:vAlign w:val="center"/>
          </w:tcPr>
          <w:p w14:paraId="2B9CE4D2" w14:textId="238A428A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V. M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drives a train, works for the railway.</w:t>
            </w:r>
          </w:p>
        </w:tc>
        <w:tc>
          <w:tcPr>
            <w:tcW w:w="742" w:type="dxa"/>
            <w:vAlign w:val="bottom"/>
          </w:tcPr>
          <w:p w14:paraId="3D030CCE" w14:textId="19F8072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743" w:type="dxa"/>
            <w:vAlign w:val="bottom"/>
          </w:tcPr>
          <w:p w14:paraId="390EFD5F" w14:textId="24ED447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F1B0ABE" w14:textId="5C437138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742" w:type="dxa"/>
            <w:vAlign w:val="bottom"/>
          </w:tcPr>
          <w:p w14:paraId="1B77DDB6" w14:textId="61701BF4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0815BEB" w14:textId="31D52E9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43" w:type="dxa"/>
            <w:vAlign w:val="bottom"/>
          </w:tcPr>
          <w:p w14:paraId="5DB0272D" w14:textId="394A9B2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07887" w:rsidRPr="00B41E66" w14:paraId="17E96742" w14:textId="77777777" w:rsidTr="004D4DDF">
        <w:tc>
          <w:tcPr>
            <w:tcW w:w="5245" w:type="dxa"/>
            <w:gridSpan w:val="2"/>
          </w:tcPr>
          <w:p w14:paraId="12C42D1B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EMALE TYPICALITY</w:t>
            </w:r>
          </w:p>
        </w:tc>
        <w:tc>
          <w:tcPr>
            <w:tcW w:w="742" w:type="dxa"/>
            <w:vAlign w:val="bottom"/>
          </w:tcPr>
          <w:p w14:paraId="0B032F84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14:paraId="1442921A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vAlign w:val="bottom"/>
          </w:tcPr>
          <w:p w14:paraId="58EBBD4B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66C9DBE2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vAlign w:val="bottom"/>
          </w:tcPr>
          <w:p w14:paraId="69054DAF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14:paraId="0B821196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</w:tr>
      <w:tr w:rsidR="00544B09" w:rsidRPr="00B41E66" w14:paraId="142B91AD" w14:textId="77777777" w:rsidTr="004D4DDF">
        <w:tc>
          <w:tcPr>
            <w:tcW w:w="1418" w:type="dxa"/>
          </w:tcPr>
          <w:p w14:paraId="702B188E" w14:textId="45EA69CE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ashier</w:t>
            </w:r>
          </w:p>
        </w:tc>
        <w:tc>
          <w:tcPr>
            <w:tcW w:w="3827" w:type="dxa"/>
            <w:vAlign w:val="bottom"/>
          </w:tcPr>
          <w:p w14:paraId="4059E7A9" w14:textId="464526E4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W. A. 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works in a supermarket, scans items at the check-out counter.</w:t>
            </w:r>
          </w:p>
        </w:tc>
        <w:tc>
          <w:tcPr>
            <w:tcW w:w="742" w:type="dxa"/>
            <w:vAlign w:val="bottom"/>
          </w:tcPr>
          <w:p w14:paraId="541923C6" w14:textId="10D71C8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743" w:type="dxa"/>
            <w:vAlign w:val="bottom"/>
          </w:tcPr>
          <w:p w14:paraId="637E338D" w14:textId="37B2943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B8C9324" w14:textId="7490C87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742" w:type="dxa"/>
            <w:vAlign w:val="bottom"/>
          </w:tcPr>
          <w:p w14:paraId="5AF5D3FF" w14:textId="09DB28A2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3D2CAA9" w14:textId="4A396D2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43" w:type="dxa"/>
            <w:vAlign w:val="bottom"/>
          </w:tcPr>
          <w:p w14:paraId="68B573E2" w14:textId="690AB7A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317B1735" w14:textId="77777777" w:rsidTr="004D4DDF">
        <w:tc>
          <w:tcPr>
            <w:tcW w:w="1418" w:type="dxa"/>
          </w:tcPr>
          <w:p w14:paraId="668054E4" w14:textId="4CE9CC4B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Nutritionist</w:t>
            </w:r>
          </w:p>
        </w:tc>
        <w:tc>
          <w:tcPr>
            <w:tcW w:w="3827" w:type="dxa"/>
            <w:vAlign w:val="bottom"/>
          </w:tcPr>
          <w:p w14:paraId="64458DC3" w14:textId="65F1D80F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V. F. 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draws up plans for a healthy diet, helps people to lose weight.</w:t>
            </w:r>
          </w:p>
        </w:tc>
        <w:tc>
          <w:tcPr>
            <w:tcW w:w="742" w:type="dxa"/>
            <w:vAlign w:val="bottom"/>
          </w:tcPr>
          <w:p w14:paraId="5B5C50FF" w14:textId="67CE2C7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743" w:type="dxa"/>
            <w:vAlign w:val="bottom"/>
          </w:tcPr>
          <w:p w14:paraId="7F9C3AB2" w14:textId="58EDA34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784CCBB" w14:textId="33F1AD98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tcW w:w="742" w:type="dxa"/>
            <w:vAlign w:val="bottom"/>
          </w:tcPr>
          <w:p w14:paraId="2CAEE466" w14:textId="30034E2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C7CD4F3" w14:textId="4D98D72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43" w:type="dxa"/>
            <w:vAlign w:val="bottom"/>
          </w:tcPr>
          <w:p w14:paraId="6C025B72" w14:textId="7B21728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7626C060" w14:textId="77777777" w:rsidTr="004D4DDF">
        <w:tc>
          <w:tcPr>
            <w:tcW w:w="1418" w:type="dxa"/>
          </w:tcPr>
          <w:p w14:paraId="5A360A38" w14:textId="404F3C87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lorist</w:t>
            </w:r>
          </w:p>
        </w:tc>
        <w:tc>
          <w:tcPr>
            <w:tcW w:w="3827" w:type="dxa"/>
            <w:vAlign w:val="bottom"/>
          </w:tcPr>
          <w:p w14:paraId="6632E87F" w14:textId="09FAB27C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I. R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sells flowers, makes up bouquets in a shop.</w:t>
            </w:r>
          </w:p>
        </w:tc>
        <w:tc>
          <w:tcPr>
            <w:tcW w:w="742" w:type="dxa"/>
            <w:vAlign w:val="bottom"/>
          </w:tcPr>
          <w:p w14:paraId="4A0E4E64" w14:textId="058A4AE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743" w:type="dxa"/>
            <w:vAlign w:val="bottom"/>
          </w:tcPr>
          <w:p w14:paraId="21E22EA4" w14:textId="2F9DC0B2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D241B06" w14:textId="06EDBF51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42" w:type="dxa"/>
            <w:vAlign w:val="bottom"/>
          </w:tcPr>
          <w:p w14:paraId="6D2DA006" w14:textId="6D5D5142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A610749" w14:textId="3C8A9DD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743" w:type="dxa"/>
            <w:vAlign w:val="bottom"/>
          </w:tcPr>
          <w:p w14:paraId="47612DCC" w14:textId="681CAD5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0)</w:t>
            </w:r>
          </w:p>
        </w:tc>
      </w:tr>
      <w:tr w:rsidR="00544B09" w:rsidRPr="00B41E66" w14:paraId="6B5DBB40" w14:textId="77777777" w:rsidTr="004D4DDF">
        <w:tc>
          <w:tcPr>
            <w:tcW w:w="1418" w:type="dxa"/>
          </w:tcPr>
          <w:p w14:paraId="47AF17D7" w14:textId="3AD1D45F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light attendant</w:t>
            </w:r>
          </w:p>
        </w:tc>
        <w:tc>
          <w:tcPr>
            <w:tcW w:w="3827" w:type="dxa"/>
            <w:vAlign w:val="bottom"/>
          </w:tcPr>
          <w:p w14:paraId="23325B6A" w14:textId="719DFC43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P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works for Lufthansa, assists passengers, gives safety instructions.</w:t>
            </w:r>
          </w:p>
        </w:tc>
        <w:tc>
          <w:tcPr>
            <w:tcW w:w="742" w:type="dxa"/>
            <w:vAlign w:val="bottom"/>
          </w:tcPr>
          <w:p w14:paraId="5DE9AFD9" w14:textId="5855605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743" w:type="dxa"/>
            <w:vAlign w:val="bottom"/>
          </w:tcPr>
          <w:p w14:paraId="690BF677" w14:textId="51F647B3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AFB1CE2" w14:textId="1CFD09B1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742" w:type="dxa"/>
            <w:vAlign w:val="bottom"/>
          </w:tcPr>
          <w:p w14:paraId="5E8FC1EC" w14:textId="6C0094E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2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C0F60F0" w14:textId="3B05E41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43" w:type="dxa"/>
            <w:vAlign w:val="bottom"/>
          </w:tcPr>
          <w:p w14:paraId="0506A7BD" w14:textId="70EDCCC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0)</w:t>
            </w:r>
          </w:p>
        </w:tc>
      </w:tr>
      <w:tr w:rsidR="00544B09" w:rsidRPr="00B41E66" w14:paraId="26484A1F" w14:textId="77777777" w:rsidTr="004D4DDF">
        <w:tc>
          <w:tcPr>
            <w:tcW w:w="1418" w:type="dxa"/>
          </w:tcPr>
          <w:p w14:paraId="05E56BEE" w14:textId="13EA4487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chool teacher</w:t>
            </w:r>
          </w:p>
        </w:tc>
        <w:tc>
          <w:tcPr>
            <w:tcW w:w="3827" w:type="dxa"/>
            <w:vAlign w:val="bottom"/>
          </w:tcPr>
          <w:p w14:paraId="4D6A4FAB" w14:textId="6E004A0D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B. R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teaches at a primary school, instruc</w:t>
            </w:r>
            <w:r w:rsidR="004B2C4A" w:rsidRPr="00B41E66">
              <w:rPr>
                <w:rFonts w:ascii="Times New Roman" w:eastAsia="Times New Roman" w:hAnsi="Times New Roman" w:cs="Times New Roman"/>
              </w:rPr>
              <w:t>ts children in reading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742" w:type="dxa"/>
            <w:vAlign w:val="bottom"/>
          </w:tcPr>
          <w:p w14:paraId="027F3488" w14:textId="4415F1B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743" w:type="dxa"/>
            <w:vAlign w:val="bottom"/>
          </w:tcPr>
          <w:p w14:paraId="650EFDFA" w14:textId="7029927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B323EFC" w14:textId="17E5FF4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742" w:type="dxa"/>
            <w:vAlign w:val="bottom"/>
          </w:tcPr>
          <w:p w14:paraId="21A707E4" w14:textId="5FAF87F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FE66E1A" w14:textId="51AAD29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43" w:type="dxa"/>
            <w:vAlign w:val="bottom"/>
          </w:tcPr>
          <w:p w14:paraId="661A9EBB" w14:textId="0AA4D78C" w:rsidR="00544B09" w:rsidRPr="00B41E66" w:rsidRDefault="00B41E66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1.0)</w:t>
            </w:r>
          </w:p>
        </w:tc>
      </w:tr>
      <w:tr w:rsidR="00544B09" w:rsidRPr="00B41E66" w14:paraId="40EAB3D2" w14:textId="77777777" w:rsidTr="004D4DDF">
        <w:tc>
          <w:tcPr>
            <w:tcW w:w="1418" w:type="dxa"/>
          </w:tcPr>
          <w:p w14:paraId="3E50471A" w14:textId="1D539B54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ortune teller</w:t>
            </w:r>
          </w:p>
        </w:tc>
        <w:tc>
          <w:tcPr>
            <w:tcW w:w="3827" w:type="dxa"/>
            <w:vAlign w:val="bottom"/>
          </w:tcPr>
          <w:p w14:paraId="28C480FF" w14:textId="36A0ABDF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I. R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predicts the future, uses a crystal ball.</w:t>
            </w:r>
          </w:p>
        </w:tc>
        <w:tc>
          <w:tcPr>
            <w:tcW w:w="742" w:type="dxa"/>
            <w:vAlign w:val="bottom"/>
          </w:tcPr>
          <w:p w14:paraId="1595743B" w14:textId="5929078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743" w:type="dxa"/>
            <w:vAlign w:val="bottom"/>
          </w:tcPr>
          <w:p w14:paraId="2198BAC0" w14:textId="05E4C36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B411DE1" w14:textId="4FAC906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42" w:type="dxa"/>
            <w:vAlign w:val="bottom"/>
          </w:tcPr>
          <w:p w14:paraId="0C24418B" w14:textId="6FCE7D73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5F32E43" w14:textId="56C2F8C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43" w:type="dxa"/>
            <w:vAlign w:val="bottom"/>
          </w:tcPr>
          <w:p w14:paraId="3D42A618" w14:textId="61B5C3AE" w:rsidR="00544B09" w:rsidRPr="00B41E66" w:rsidRDefault="00B41E66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1.0)</w:t>
            </w:r>
          </w:p>
        </w:tc>
      </w:tr>
      <w:tr w:rsidR="00544B09" w:rsidRPr="00B41E66" w14:paraId="69C8FAA6" w14:textId="77777777" w:rsidTr="004D4DDF">
        <w:tc>
          <w:tcPr>
            <w:tcW w:w="1418" w:type="dxa"/>
          </w:tcPr>
          <w:p w14:paraId="0701559C" w14:textId="2B7AA668" w:rsidR="00544B09" w:rsidRPr="00B41E66" w:rsidRDefault="00A373BD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Babysitter</w:t>
            </w:r>
          </w:p>
        </w:tc>
        <w:tc>
          <w:tcPr>
            <w:tcW w:w="3827" w:type="dxa"/>
            <w:vAlign w:val="bottom"/>
          </w:tcPr>
          <w:p w14:paraId="593DFEBD" w14:textId="2ADB342C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L. H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takes care of other people´s children in the evenings.</w:t>
            </w:r>
          </w:p>
        </w:tc>
        <w:tc>
          <w:tcPr>
            <w:tcW w:w="742" w:type="dxa"/>
            <w:vAlign w:val="bottom"/>
          </w:tcPr>
          <w:p w14:paraId="3A6273EC" w14:textId="0A0FF73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743" w:type="dxa"/>
            <w:vAlign w:val="bottom"/>
          </w:tcPr>
          <w:p w14:paraId="6E0607B6" w14:textId="3429677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862CF4B" w14:textId="083A761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42" w:type="dxa"/>
            <w:vAlign w:val="bottom"/>
          </w:tcPr>
          <w:p w14:paraId="01B76BF5" w14:textId="4C017ABD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4B54548" w14:textId="7236E00F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743" w:type="dxa"/>
            <w:vAlign w:val="bottom"/>
          </w:tcPr>
          <w:p w14:paraId="692FCC99" w14:textId="2874F13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5954659F" w14:textId="77777777" w:rsidTr="004D4DDF">
        <w:tc>
          <w:tcPr>
            <w:tcW w:w="1418" w:type="dxa"/>
          </w:tcPr>
          <w:p w14:paraId="5E448FD0" w14:textId="46CEBCDB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linic receptionist</w:t>
            </w:r>
          </w:p>
        </w:tc>
        <w:tc>
          <w:tcPr>
            <w:tcW w:w="3827" w:type="dxa"/>
            <w:vAlign w:val="bottom"/>
          </w:tcPr>
          <w:p w14:paraId="074E12C8" w14:textId="13EDF4F6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T. L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works in a clinic at the front desk, organizes appointments.</w:t>
            </w:r>
          </w:p>
        </w:tc>
        <w:tc>
          <w:tcPr>
            <w:tcW w:w="742" w:type="dxa"/>
            <w:vAlign w:val="bottom"/>
          </w:tcPr>
          <w:p w14:paraId="59332B91" w14:textId="6133828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743" w:type="dxa"/>
            <w:vAlign w:val="bottom"/>
          </w:tcPr>
          <w:p w14:paraId="1B1B3A43" w14:textId="33721AC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E96D4FB" w14:textId="160485C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742" w:type="dxa"/>
            <w:vAlign w:val="bottom"/>
          </w:tcPr>
          <w:p w14:paraId="7B75ADAC" w14:textId="11BAF2C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C948F80" w14:textId="7FD0C5D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43" w:type="dxa"/>
            <w:vAlign w:val="bottom"/>
          </w:tcPr>
          <w:p w14:paraId="1A52109F" w14:textId="7305254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8)</w:t>
            </w:r>
          </w:p>
        </w:tc>
      </w:tr>
      <w:tr w:rsidR="00544B09" w:rsidRPr="00B41E66" w14:paraId="075180BE" w14:textId="77777777" w:rsidTr="004D4DDF">
        <w:tc>
          <w:tcPr>
            <w:tcW w:w="1418" w:type="dxa"/>
          </w:tcPr>
          <w:p w14:paraId="15CB7801" w14:textId="327DFA0E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Kindergarten teacher</w:t>
            </w:r>
          </w:p>
        </w:tc>
        <w:tc>
          <w:tcPr>
            <w:tcW w:w="3827" w:type="dxa"/>
            <w:vAlign w:val="bottom"/>
          </w:tcPr>
          <w:p w14:paraId="39C77FC7" w14:textId="6D5C68FE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. V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teaches two- to five-year-old children, does handicrafts and tells </w:t>
            </w:r>
            <w:r w:rsidR="00544B09" w:rsidRPr="00B41E66">
              <w:rPr>
                <w:rFonts w:ascii="Times New Roman" w:eastAsia="Times New Roman" w:hAnsi="Times New Roman" w:cs="Times New Roman"/>
              </w:rPr>
              <w:lastRenderedPageBreak/>
              <w:t>stories.</w:t>
            </w:r>
          </w:p>
        </w:tc>
        <w:tc>
          <w:tcPr>
            <w:tcW w:w="742" w:type="dxa"/>
            <w:vAlign w:val="bottom"/>
          </w:tcPr>
          <w:p w14:paraId="357DBEB9" w14:textId="11C4625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lastRenderedPageBreak/>
              <w:t>6.1</w:t>
            </w:r>
          </w:p>
        </w:tc>
        <w:tc>
          <w:tcPr>
            <w:tcW w:w="743" w:type="dxa"/>
            <w:vAlign w:val="bottom"/>
          </w:tcPr>
          <w:p w14:paraId="340A9959" w14:textId="3B7A8ED3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5A9B284" w14:textId="0FD67E8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742" w:type="dxa"/>
            <w:vAlign w:val="bottom"/>
          </w:tcPr>
          <w:p w14:paraId="2A323ADC" w14:textId="28CB139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2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408D9A5" w14:textId="1945796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743" w:type="dxa"/>
            <w:vAlign w:val="bottom"/>
          </w:tcPr>
          <w:p w14:paraId="429272F9" w14:textId="3B8A31D7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1.1)</w:t>
            </w:r>
          </w:p>
        </w:tc>
      </w:tr>
      <w:tr w:rsidR="00544B09" w:rsidRPr="00B41E66" w14:paraId="190FABFD" w14:textId="77777777" w:rsidTr="004D4DDF">
        <w:tc>
          <w:tcPr>
            <w:tcW w:w="1418" w:type="dxa"/>
          </w:tcPr>
          <w:p w14:paraId="5CC4BB09" w14:textId="396AB81E" w:rsidR="00544B09" w:rsidRPr="00B41E66" w:rsidRDefault="004E32C7" w:rsidP="004E32C7">
            <w:pPr>
              <w:ind w:left="-2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lastRenderedPageBreak/>
              <w:t>Secretary</w:t>
            </w:r>
          </w:p>
        </w:tc>
        <w:tc>
          <w:tcPr>
            <w:tcW w:w="3827" w:type="dxa"/>
            <w:vAlign w:val="bottom"/>
          </w:tcPr>
          <w:p w14:paraId="02482316" w14:textId="6AD0F539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L. K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makes appointments, deals with the correspondence in an office.</w:t>
            </w:r>
          </w:p>
        </w:tc>
        <w:tc>
          <w:tcPr>
            <w:tcW w:w="742" w:type="dxa"/>
            <w:vAlign w:val="bottom"/>
          </w:tcPr>
          <w:p w14:paraId="2476BC2A" w14:textId="3FD4EF31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743" w:type="dxa"/>
            <w:vAlign w:val="bottom"/>
          </w:tcPr>
          <w:p w14:paraId="7A1D6170" w14:textId="67C60D84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42FEFC9" w14:textId="415127A8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742" w:type="dxa"/>
            <w:vAlign w:val="bottom"/>
          </w:tcPr>
          <w:p w14:paraId="4E0ED3A7" w14:textId="28BE9890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2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9DA7B25" w14:textId="053E5874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743" w:type="dxa"/>
            <w:vAlign w:val="bottom"/>
          </w:tcPr>
          <w:p w14:paraId="3DB30D3D" w14:textId="0AFBB17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488895FE" w14:textId="77777777" w:rsidTr="004D4DDF">
        <w:tc>
          <w:tcPr>
            <w:tcW w:w="1418" w:type="dxa"/>
          </w:tcPr>
          <w:p w14:paraId="0945BFB0" w14:textId="4E26395B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idwife/ Obstetrician</w:t>
            </w:r>
          </w:p>
        </w:tc>
        <w:tc>
          <w:tcPr>
            <w:tcW w:w="3827" w:type="dxa"/>
            <w:vAlign w:val="bottom"/>
          </w:tcPr>
          <w:p w14:paraId="53D76DF2" w14:textId="26512994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. C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assists in childbirths, works at a hospital.</w:t>
            </w:r>
          </w:p>
        </w:tc>
        <w:tc>
          <w:tcPr>
            <w:tcW w:w="742" w:type="dxa"/>
            <w:vAlign w:val="bottom"/>
          </w:tcPr>
          <w:p w14:paraId="0AA1C0CC" w14:textId="11503CB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743" w:type="dxa"/>
            <w:vAlign w:val="bottom"/>
          </w:tcPr>
          <w:p w14:paraId="7A6E0A74" w14:textId="34016B2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A93F4C1" w14:textId="69BDFA2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742" w:type="dxa"/>
            <w:vAlign w:val="bottom"/>
          </w:tcPr>
          <w:p w14:paraId="4921909D" w14:textId="40661EF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7B5C495" w14:textId="3718AF38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743" w:type="dxa"/>
            <w:vAlign w:val="bottom"/>
          </w:tcPr>
          <w:p w14:paraId="0343510A" w14:textId="76B4A3C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3CC7A89A" w14:textId="77777777" w:rsidTr="004D4DDF">
        <w:tc>
          <w:tcPr>
            <w:tcW w:w="1418" w:type="dxa"/>
          </w:tcPr>
          <w:p w14:paraId="3AEF154E" w14:textId="2B732576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Beautician</w:t>
            </w:r>
          </w:p>
        </w:tc>
        <w:tc>
          <w:tcPr>
            <w:tcW w:w="3827" w:type="dxa"/>
            <w:vAlign w:val="bottom"/>
          </w:tcPr>
          <w:p w14:paraId="01112EA0" w14:textId="43D8AF7C" w:rsidR="00544B09" w:rsidRPr="00B41E66" w:rsidRDefault="0023731A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P. J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does clients´ make up, plucks eyebrows, removes hair.</w:t>
            </w:r>
          </w:p>
        </w:tc>
        <w:tc>
          <w:tcPr>
            <w:tcW w:w="742" w:type="dxa"/>
            <w:vAlign w:val="bottom"/>
          </w:tcPr>
          <w:p w14:paraId="0B366913" w14:textId="5FD89B3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743" w:type="dxa"/>
            <w:vAlign w:val="bottom"/>
          </w:tcPr>
          <w:p w14:paraId="4169B32E" w14:textId="3577933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F0BB050" w14:textId="16CE054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742" w:type="dxa"/>
            <w:vAlign w:val="bottom"/>
          </w:tcPr>
          <w:p w14:paraId="4E779885" w14:textId="110D258C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D230DA4" w14:textId="26D2DB6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743" w:type="dxa"/>
            <w:vAlign w:val="bottom"/>
          </w:tcPr>
          <w:p w14:paraId="24CF38ED" w14:textId="44150D8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07887" w:rsidRPr="00B41E66" w14:paraId="0C4B388E" w14:textId="77777777" w:rsidTr="004D4DDF">
        <w:tc>
          <w:tcPr>
            <w:tcW w:w="5245" w:type="dxa"/>
            <w:gridSpan w:val="2"/>
          </w:tcPr>
          <w:p w14:paraId="529BE0E1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NEUTRAL TYPICALITY</w:t>
            </w:r>
          </w:p>
        </w:tc>
        <w:tc>
          <w:tcPr>
            <w:tcW w:w="742" w:type="dxa"/>
            <w:vAlign w:val="bottom"/>
          </w:tcPr>
          <w:p w14:paraId="410EF5C6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14:paraId="75F78531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vAlign w:val="bottom"/>
          </w:tcPr>
          <w:p w14:paraId="33BDA7F5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0DE11EED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vAlign w:val="bottom"/>
          </w:tcPr>
          <w:p w14:paraId="106C1110" w14:textId="77777777" w:rsidR="00507887" w:rsidRPr="00B41E66" w:rsidRDefault="00507887" w:rsidP="004D4DD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</w:tcPr>
          <w:p w14:paraId="1CD757AD" w14:textId="77777777" w:rsidR="00507887" w:rsidRPr="00B41E66" w:rsidRDefault="00507887" w:rsidP="004B2C4A">
            <w:pPr>
              <w:rPr>
                <w:rFonts w:ascii="Times New Roman" w:hAnsi="Times New Roman" w:cs="Times New Roman"/>
              </w:rPr>
            </w:pPr>
          </w:p>
        </w:tc>
      </w:tr>
      <w:tr w:rsidR="00544B09" w:rsidRPr="00B41E66" w14:paraId="67CCB368" w14:textId="77777777" w:rsidTr="004D4DDF">
        <w:tc>
          <w:tcPr>
            <w:tcW w:w="1418" w:type="dxa"/>
          </w:tcPr>
          <w:p w14:paraId="3CC5559C" w14:textId="737EE381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kier</w:t>
            </w:r>
          </w:p>
        </w:tc>
        <w:tc>
          <w:tcPr>
            <w:tcW w:w="3827" w:type="dxa"/>
            <w:vAlign w:val="bottom"/>
          </w:tcPr>
          <w:p w14:paraId="79721A16" w14:textId="2742AB62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B. T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practices winter sports, participates in slalom races.</w:t>
            </w:r>
          </w:p>
        </w:tc>
        <w:tc>
          <w:tcPr>
            <w:tcW w:w="742" w:type="dxa"/>
            <w:vAlign w:val="bottom"/>
          </w:tcPr>
          <w:p w14:paraId="295FA4B8" w14:textId="58E3A995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43" w:type="dxa"/>
            <w:vAlign w:val="bottom"/>
          </w:tcPr>
          <w:p w14:paraId="553F01E1" w14:textId="4757E16D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D38092D" w14:textId="5B64C37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742" w:type="dxa"/>
            <w:vAlign w:val="bottom"/>
          </w:tcPr>
          <w:p w14:paraId="19C4E788" w14:textId="5DE0B85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31F2FA57" w14:textId="797AA49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43" w:type="dxa"/>
            <w:vAlign w:val="bottom"/>
          </w:tcPr>
          <w:p w14:paraId="517A9C58" w14:textId="7AC71F9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399E9B1C" w14:textId="77777777" w:rsidTr="004D4DDF">
        <w:tc>
          <w:tcPr>
            <w:tcW w:w="1418" w:type="dxa"/>
          </w:tcPr>
          <w:p w14:paraId="330B9C03" w14:textId="65EACE16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wimmer</w:t>
            </w:r>
          </w:p>
        </w:tc>
        <w:tc>
          <w:tcPr>
            <w:tcW w:w="3827" w:type="dxa"/>
            <w:vAlign w:val="bottom"/>
          </w:tcPr>
          <w:p w14:paraId="5F6CE2E6" w14:textId="43B5A658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D. K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exercises in the water, wears a swimsuit and goggles.</w:t>
            </w:r>
          </w:p>
        </w:tc>
        <w:tc>
          <w:tcPr>
            <w:tcW w:w="742" w:type="dxa"/>
            <w:vAlign w:val="bottom"/>
          </w:tcPr>
          <w:p w14:paraId="6F497A27" w14:textId="259660F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743" w:type="dxa"/>
            <w:vAlign w:val="bottom"/>
          </w:tcPr>
          <w:p w14:paraId="70E019E2" w14:textId="116FE5C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04DECB5" w14:textId="3FD18BD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742" w:type="dxa"/>
            <w:vAlign w:val="bottom"/>
          </w:tcPr>
          <w:p w14:paraId="287ED477" w14:textId="6330B01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1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4A9A49C" w14:textId="331E904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43" w:type="dxa"/>
            <w:vAlign w:val="bottom"/>
          </w:tcPr>
          <w:p w14:paraId="1B1CC42C" w14:textId="73395D8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1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3CFA9FA0" w14:textId="77777777" w:rsidTr="004D4DDF">
        <w:tc>
          <w:tcPr>
            <w:tcW w:w="1418" w:type="dxa"/>
          </w:tcPr>
          <w:p w14:paraId="14B153D2" w14:textId="2954D6C3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3827" w:type="dxa"/>
            <w:vAlign w:val="bottom"/>
          </w:tcPr>
          <w:p w14:paraId="71E9602D" w14:textId="0BB0FE92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E. M. 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studied medicine, makes diagnoses, cures illnesses.  </w:t>
            </w:r>
          </w:p>
        </w:tc>
        <w:tc>
          <w:tcPr>
            <w:tcW w:w="742" w:type="dxa"/>
            <w:vAlign w:val="bottom"/>
          </w:tcPr>
          <w:p w14:paraId="211B83BA" w14:textId="221271F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743" w:type="dxa"/>
            <w:vAlign w:val="bottom"/>
          </w:tcPr>
          <w:p w14:paraId="37994745" w14:textId="0CCE81D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E4FED99" w14:textId="5493F772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42" w:type="dxa"/>
            <w:vAlign w:val="bottom"/>
          </w:tcPr>
          <w:p w14:paraId="2B5ABDA8" w14:textId="1BD55BD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32A9CEA" w14:textId="0CBF5442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43" w:type="dxa"/>
            <w:vAlign w:val="bottom"/>
          </w:tcPr>
          <w:p w14:paraId="24D29068" w14:textId="6853D5A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1F5B0188" w14:textId="77777777" w:rsidTr="004D4DDF">
        <w:tc>
          <w:tcPr>
            <w:tcW w:w="1418" w:type="dxa"/>
          </w:tcPr>
          <w:p w14:paraId="75CA9FA7" w14:textId="36BFCDAF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Artist</w:t>
            </w:r>
          </w:p>
        </w:tc>
        <w:tc>
          <w:tcPr>
            <w:tcW w:w="3827" w:type="dxa"/>
            <w:vAlign w:val="bottom"/>
          </w:tcPr>
          <w:p w14:paraId="795BC466" w14:textId="2ABB4C58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F. H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is creative, paints and makes sculptures.</w:t>
            </w:r>
          </w:p>
        </w:tc>
        <w:tc>
          <w:tcPr>
            <w:tcW w:w="742" w:type="dxa"/>
            <w:vAlign w:val="bottom"/>
          </w:tcPr>
          <w:p w14:paraId="508A6B46" w14:textId="7492D022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743" w:type="dxa"/>
            <w:vAlign w:val="bottom"/>
          </w:tcPr>
          <w:p w14:paraId="69423DC2" w14:textId="6959108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6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D4839CF" w14:textId="590322BA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2" w:type="dxa"/>
            <w:vAlign w:val="bottom"/>
          </w:tcPr>
          <w:p w14:paraId="46DE771E" w14:textId="363EA1E3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F8C8739" w14:textId="3E61272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43" w:type="dxa"/>
            <w:vAlign w:val="bottom"/>
          </w:tcPr>
          <w:p w14:paraId="2D2C80EE" w14:textId="311406C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3D521B2F" w14:textId="77777777" w:rsidTr="004D4DDF">
        <w:tc>
          <w:tcPr>
            <w:tcW w:w="1418" w:type="dxa"/>
          </w:tcPr>
          <w:p w14:paraId="0156746F" w14:textId="77427A0E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Intern</w:t>
            </w:r>
          </w:p>
        </w:tc>
        <w:tc>
          <w:tcPr>
            <w:tcW w:w="3827" w:type="dxa"/>
            <w:vAlign w:val="bottom"/>
          </w:tcPr>
          <w:p w14:paraId="6CBD7860" w14:textId="47959DFD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J. M. tries a job for a short period</w:t>
            </w:r>
            <w:r w:rsidR="004B2C4A" w:rsidRPr="00B41E66">
              <w:rPr>
                <w:rFonts w:ascii="Times New Roman" w:eastAsia="Times New Roman" w:hAnsi="Times New Roman" w:cs="Times New Roman"/>
              </w:rPr>
              <w:t xml:space="preserve"> of time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, gains experience on the job.</w:t>
            </w:r>
          </w:p>
        </w:tc>
        <w:tc>
          <w:tcPr>
            <w:tcW w:w="742" w:type="dxa"/>
            <w:vAlign w:val="bottom"/>
          </w:tcPr>
          <w:p w14:paraId="3BBFE19A" w14:textId="3B0BC20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743" w:type="dxa"/>
            <w:vAlign w:val="bottom"/>
          </w:tcPr>
          <w:p w14:paraId="4B3EB786" w14:textId="18DC77B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4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0135CB5" w14:textId="17BF1FD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742" w:type="dxa"/>
            <w:vAlign w:val="bottom"/>
          </w:tcPr>
          <w:p w14:paraId="41D85B1A" w14:textId="25E3FBC6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242BDC00" w14:textId="6D577041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43" w:type="dxa"/>
            <w:vAlign w:val="bottom"/>
          </w:tcPr>
          <w:p w14:paraId="41A3A086" w14:textId="18F95A90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245F5FF7" w14:textId="77777777" w:rsidTr="004D4DDF">
        <w:tc>
          <w:tcPr>
            <w:tcW w:w="1418" w:type="dxa"/>
          </w:tcPr>
          <w:p w14:paraId="11E9A023" w14:textId="4C514FDD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Writer</w:t>
            </w:r>
          </w:p>
        </w:tc>
        <w:tc>
          <w:tcPr>
            <w:tcW w:w="3827" w:type="dxa"/>
            <w:vAlign w:val="bottom"/>
          </w:tcPr>
          <w:p w14:paraId="4AB10BD2" w14:textId="0ED61027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W.</w:t>
            </w:r>
            <w:r w:rsidR="004B2C4A" w:rsidRPr="00B41E66">
              <w:rPr>
                <w:rFonts w:ascii="Times New Roman" w:eastAsia="Times New Roman" w:hAnsi="Times New Roman" w:cs="Times New Roman"/>
              </w:rPr>
              <w:t xml:space="preserve"> 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writes books, sometimes gives readings.</w:t>
            </w:r>
          </w:p>
        </w:tc>
        <w:tc>
          <w:tcPr>
            <w:tcW w:w="742" w:type="dxa"/>
            <w:vAlign w:val="bottom"/>
          </w:tcPr>
          <w:p w14:paraId="051F5E78" w14:textId="6F5BB92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743" w:type="dxa"/>
            <w:vAlign w:val="bottom"/>
          </w:tcPr>
          <w:p w14:paraId="1F77D9A4" w14:textId="5CEA864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2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3E53D52" w14:textId="30E5658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2" w:type="dxa"/>
            <w:vAlign w:val="bottom"/>
          </w:tcPr>
          <w:p w14:paraId="1C6E5D57" w14:textId="7D7C555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0FF9152" w14:textId="49C27D7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43" w:type="dxa"/>
            <w:vAlign w:val="bottom"/>
          </w:tcPr>
          <w:p w14:paraId="7776D1E6" w14:textId="34616F58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9)</w:t>
            </w:r>
          </w:p>
        </w:tc>
      </w:tr>
      <w:tr w:rsidR="00544B09" w:rsidRPr="00B41E66" w14:paraId="43EEFF3C" w14:textId="77777777" w:rsidTr="004D4DDF">
        <w:tc>
          <w:tcPr>
            <w:tcW w:w="1418" w:type="dxa"/>
          </w:tcPr>
          <w:p w14:paraId="79F1407F" w14:textId="6671B6F6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ensioner</w:t>
            </w:r>
          </w:p>
        </w:tc>
        <w:tc>
          <w:tcPr>
            <w:tcW w:w="3827" w:type="dxa"/>
            <w:vAlign w:val="bottom"/>
          </w:tcPr>
          <w:p w14:paraId="37444A10" w14:textId="5D88E926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. N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is finished with working life, receives a pension.</w:t>
            </w:r>
          </w:p>
        </w:tc>
        <w:tc>
          <w:tcPr>
            <w:tcW w:w="742" w:type="dxa"/>
            <w:vAlign w:val="bottom"/>
          </w:tcPr>
          <w:p w14:paraId="51DA2074" w14:textId="5441A8A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3" w:type="dxa"/>
            <w:vAlign w:val="bottom"/>
          </w:tcPr>
          <w:p w14:paraId="381BD769" w14:textId="2C2ED605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F23A5BF" w14:textId="503B600E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42" w:type="dxa"/>
            <w:vAlign w:val="bottom"/>
          </w:tcPr>
          <w:p w14:paraId="359A589E" w14:textId="41F8B674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7D468321" w14:textId="2E1C315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43" w:type="dxa"/>
            <w:vAlign w:val="bottom"/>
          </w:tcPr>
          <w:p w14:paraId="1521921C" w14:textId="5655CB34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5FE4AC05" w14:textId="77777777" w:rsidTr="004D4DDF">
        <w:tc>
          <w:tcPr>
            <w:tcW w:w="1418" w:type="dxa"/>
          </w:tcPr>
          <w:p w14:paraId="42C26A14" w14:textId="3384E7DD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3827" w:type="dxa"/>
            <w:vAlign w:val="bottom"/>
          </w:tcPr>
          <w:p w14:paraId="376C4D78" w14:textId="4BA65C00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M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plays an instrument professionally in an orchestra.</w:t>
            </w:r>
          </w:p>
        </w:tc>
        <w:tc>
          <w:tcPr>
            <w:tcW w:w="742" w:type="dxa"/>
            <w:vAlign w:val="bottom"/>
          </w:tcPr>
          <w:p w14:paraId="50E4C404" w14:textId="2BAFF2C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3" w:type="dxa"/>
            <w:vAlign w:val="bottom"/>
          </w:tcPr>
          <w:p w14:paraId="7340BBF8" w14:textId="1BD55170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1578163A" w14:textId="1C929990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42" w:type="dxa"/>
            <w:vAlign w:val="bottom"/>
          </w:tcPr>
          <w:p w14:paraId="3AF96FBC" w14:textId="1ACCE84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0E404FC6" w14:textId="76A2616C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43" w:type="dxa"/>
            <w:vAlign w:val="bottom"/>
          </w:tcPr>
          <w:p w14:paraId="5441158D" w14:textId="4229BD73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9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674579F4" w14:textId="77777777" w:rsidTr="004D4DDF">
        <w:tc>
          <w:tcPr>
            <w:tcW w:w="1418" w:type="dxa"/>
          </w:tcPr>
          <w:p w14:paraId="62A827F0" w14:textId="0CBFE3BA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3827" w:type="dxa"/>
            <w:vAlign w:val="bottom"/>
          </w:tcPr>
          <w:p w14:paraId="68110025" w14:textId="68654E8A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S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studies at the university, attends lectures and exams.</w:t>
            </w:r>
          </w:p>
        </w:tc>
        <w:tc>
          <w:tcPr>
            <w:tcW w:w="742" w:type="dxa"/>
            <w:vAlign w:val="bottom"/>
          </w:tcPr>
          <w:p w14:paraId="6F3F8319" w14:textId="643B9F1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3" w:type="dxa"/>
            <w:vAlign w:val="bottom"/>
          </w:tcPr>
          <w:p w14:paraId="7295595B" w14:textId="61A2046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6691DAE3" w14:textId="63008BF6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742" w:type="dxa"/>
            <w:vAlign w:val="bottom"/>
          </w:tcPr>
          <w:p w14:paraId="048726C9" w14:textId="011EEF3F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FE7AB36" w14:textId="2C15612B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43" w:type="dxa"/>
            <w:vAlign w:val="bottom"/>
          </w:tcPr>
          <w:p w14:paraId="05A00752" w14:textId="0BA132E2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44B09" w:rsidRPr="00B41E66" w14:paraId="51E96EB9" w14:textId="77777777" w:rsidTr="004D4DDF">
        <w:tc>
          <w:tcPr>
            <w:tcW w:w="1418" w:type="dxa"/>
          </w:tcPr>
          <w:p w14:paraId="6F646313" w14:textId="38901343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3827" w:type="dxa"/>
            <w:vAlign w:val="bottom"/>
          </w:tcPr>
          <w:p w14:paraId="7939BD25" w14:textId="5D518E04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J. W. 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plays different roles on the stage or in movies.</w:t>
            </w:r>
          </w:p>
        </w:tc>
        <w:tc>
          <w:tcPr>
            <w:tcW w:w="742" w:type="dxa"/>
            <w:vAlign w:val="bottom"/>
          </w:tcPr>
          <w:p w14:paraId="371A2E5A" w14:textId="43EB0581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743" w:type="dxa"/>
            <w:vAlign w:val="bottom"/>
          </w:tcPr>
          <w:p w14:paraId="0270FA8E" w14:textId="1F9112D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3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4348D47B" w14:textId="35A7D1E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742" w:type="dxa"/>
            <w:vAlign w:val="bottom"/>
          </w:tcPr>
          <w:p w14:paraId="5C0C43AF" w14:textId="5D3CD0B1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4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vAlign w:val="bottom"/>
          </w:tcPr>
          <w:p w14:paraId="5D8D689D" w14:textId="100B26A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43" w:type="dxa"/>
            <w:vAlign w:val="bottom"/>
          </w:tcPr>
          <w:p w14:paraId="14F33949" w14:textId="3694F5A9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0.6)</w:t>
            </w:r>
          </w:p>
        </w:tc>
      </w:tr>
      <w:tr w:rsidR="00544B09" w:rsidRPr="00B41E66" w14:paraId="08075F8A" w14:textId="77777777" w:rsidTr="004D4DDF">
        <w:tc>
          <w:tcPr>
            <w:tcW w:w="1418" w:type="dxa"/>
            <w:tcBorders>
              <w:bottom w:val="single" w:sz="4" w:space="0" w:color="auto"/>
            </w:tcBorders>
          </w:tcPr>
          <w:p w14:paraId="03499ACF" w14:textId="0A3FD021" w:rsidR="00544B09" w:rsidRPr="00B41E66" w:rsidRDefault="004E32C7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ing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39C4A462" w14:textId="1182E804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T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performs at concerts and sings in the opera.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47E30B63" w14:textId="4C4C406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6C389FE4" w14:textId="1B8D310E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5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535AE03E" w14:textId="1BE90A2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60599273" w14:textId="702BD950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0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67541D24" w14:textId="61CA16A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20EEE657" w14:textId="5FDCD99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9)</w:t>
            </w:r>
          </w:p>
        </w:tc>
      </w:tr>
      <w:tr w:rsidR="00544B09" w:rsidRPr="00B41E66" w14:paraId="624E83B7" w14:textId="77777777" w:rsidTr="004D4DD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E8F2FF" w14:textId="4D202CD9" w:rsidR="00544B09" w:rsidRPr="00B41E66" w:rsidRDefault="004E32C7" w:rsidP="00BF437E">
            <w:pPr>
              <w:ind w:left="-170" w:firstLine="170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EED84" w14:textId="660B99CC" w:rsidR="00544B09" w:rsidRPr="00B41E66" w:rsidRDefault="0040459E" w:rsidP="004B2C4A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S. L.</w:t>
            </w:r>
            <w:r w:rsidR="00544B09" w:rsidRPr="00B41E66">
              <w:rPr>
                <w:rFonts w:ascii="Times New Roman" w:eastAsia="Times New Roman" w:hAnsi="Times New Roman" w:cs="Times New Roman"/>
              </w:rPr>
              <w:t xml:space="preserve"> studied pharmacy, sells medicine in a drugstore.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AA25E" w14:textId="3E345D53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3B995" w14:textId="129FA33B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8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33CE8" w14:textId="29477839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45776" w14:textId="67DBA3E8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1.2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C3923" w14:textId="06AB0D0D" w:rsidR="00544B09" w:rsidRPr="00B41E66" w:rsidRDefault="00544B09" w:rsidP="004D4DDF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8C370" w14:textId="2B57BC3A" w:rsidR="00544B09" w:rsidRPr="00B41E66" w:rsidRDefault="000E42F8" w:rsidP="004B2C4A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</w:t>
            </w:r>
            <w:r w:rsidR="00544B09" w:rsidRPr="00B41E66">
              <w:rPr>
                <w:rFonts w:ascii="Times New Roman" w:eastAsia="Times New Roman" w:hAnsi="Times New Roman" w:cs="Times New Roman"/>
              </w:rPr>
              <w:t>0.7</w:t>
            </w:r>
            <w:r w:rsidR="00B41E66" w:rsidRPr="00B41E66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58C75732" w14:textId="77777777" w:rsidR="00786A19" w:rsidRPr="00B41E66" w:rsidRDefault="00786A19" w:rsidP="004B2C4A">
      <w:pPr>
        <w:rPr>
          <w:rFonts w:ascii="Times New Roman" w:hAnsi="Times New Roman" w:cs="Times New Roman"/>
        </w:rPr>
      </w:pPr>
    </w:p>
    <w:p w14:paraId="7268F59F" w14:textId="77777777" w:rsidR="00786A19" w:rsidRPr="00B41E66" w:rsidRDefault="00786A19" w:rsidP="004B2C4A">
      <w:pPr>
        <w:rPr>
          <w:rFonts w:ascii="Times New Roman" w:hAnsi="Times New Roman" w:cs="Times New Roman"/>
        </w:rPr>
      </w:pPr>
    </w:p>
    <w:p w14:paraId="0139088E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0409D5E1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085EC540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36C1E32D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47351563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5A82536D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54C75BFB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7F208EC9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1F12B6B9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2BF89ADE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7B5A114F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4956FBA9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290154E4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33228825" w14:textId="77777777" w:rsidR="004D4DDF" w:rsidRDefault="004D4DDF" w:rsidP="004B2C4A">
      <w:pPr>
        <w:rPr>
          <w:rFonts w:ascii="Times New Roman" w:hAnsi="Times New Roman" w:cs="Times New Roman"/>
        </w:rPr>
      </w:pPr>
    </w:p>
    <w:p w14:paraId="00452853" w14:textId="77777777" w:rsidR="00786A19" w:rsidRPr="00B41E66" w:rsidRDefault="00786A19">
      <w:pPr>
        <w:rPr>
          <w:rFonts w:ascii="Times New Roman" w:hAnsi="Times New Roman" w:cs="Times New Roman"/>
        </w:rPr>
      </w:pPr>
    </w:p>
    <w:sectPr w:rsidR="00786A19" w:rsidRPr="00B41E66" w:rsidSect="00B832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87"/>
    <w:rsid w:val="000E42F8"/>
    <w:rsid w:val="00212813"/>
    <w:rsid w:val="0023731A"/>
    <w:rsid w:val="0040459E"/>
    <w:rsid w:val="004B2C4A"/>
    <w:rsid w:val="004D4DDF"/>
    <w:rsid w:val="004E32C7"/>
    <w:rsid w:val="00507887"/>
    <w:rsid w:val="00544B09"/>
    <w:rsid w:val="00786A19"/>
    <w:rsid w:val="007B682E"/>
    <w:rsid w:val="00A373BD"/>
    <w:rsid w:val="00B41E66"/>
    <w:rsid w:val="00B832DD"/>
    <w:rsid w:val="00BF3B00"/>
    <w:rsid w:val="00BF437E"/>
    <w:rsid w:val="00C008EE"/>
    <w:rsid w:val="00C12ACE"/>
    <w:rsid w:val="00C3520D"/>
    <w:rsid w:val="00CE5876"/>
    <w:rsid w:val="00F65294"/>
    <w:rsid w:val="00FC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76A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DE1B29A9-EDEA-40B4-B4C3-9E4F6308830D}"/>
</file>

<file path=customXml/itemProps2.xml><?xml version="1.0" encoding="utf-8"?>
<ds:datastoreItem xmlns:ds="http://schemas.openxmlformats.org/officeDocument/2006/customXml" ds:itemID="{CA79AA2B-2464-4414-AD0E-1AA68B515DA4}"/>
</file>

<file path=customXml/itemProps3.xml><?xml version="1.0" encoding="utf-8"?>
<ds:datastoreItem xmlns:ds="http://schemas.openxmlformats.org/officeDocument/2006/customXml" ds:itemID="{D188A7D1-21E1-477D-831B-8991915D8C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2</Characters>
  <Application>Microsoft Office Word</Application>
  <DocSecurity>0</DocSecurity>
  <Lines>27</Lines>
  <Paragraphs>7</Paragraphs>
  <ScaleCrop>false</ScaleCrop>
  <Company>University Duisburg-Essen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ali</dc:creator>
  <cp:keywords/>
  <dc:description/>
  <cp:lastModifiedBy>Lena Margulis</cp:lastModifiedBy>
  <cp:revision>3</cp:revision>
  <dcterms:created xsi:type="dcterms:W3CDTF">2015-09-18T15:39:00Z</dcterms:created>
  <dcterms:modified xsi:type="dcterms:W3CDTF">2015-10-1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